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490F5" w14:textId="02651C3F" w:rsidR="003C7717" w:rsidRPr="00BA192F" w:rsidRDefault="00BA192F" w:rsidP="003C7717">
      <w:pPr>
        <w:pStyle w:val="Caption"/>
        <w:keepNext/>
        <w:rPr>
          <w:b/>
          <w:i w:val="0"/>
          <w:color w:val="auto"/>
          <w:sz w:val="22"/>
          <w:szCs w:val="22"/>
          <w:lang w:val="en-US"/>
        </w:rPr>
      </w:pPr>
      <w:bookmarkStart w:id="0" w:name="_Ref19092048"/>
      <w:proofErr w:type="gramStart"/>
      <w:r>
        <w:rPr>
          <w:b/>
          <w:i w:val="0"/>
          <w:color w:val="auto"/>
          <w:sz w:val="22"/>
          <w:szCs w:val="22"/>
          <w:lang w:val="en-US"/>
        </w:rPr>
        <w:t xml:space="preserve">S5 </w:t>
      </w:r>
      <w:r w:rsidR="003C7717" w:rsidRPr="00BA192F">
        <w:rPr>
          <w:b/>
          <w:i w:val="0"/>
          <w:color w:val="auto"/>
          <w:sz w:val="22"/>
          <w:szCs w:val="22"/>
          <w:lang w:val="en-US"/>
        </w:rPr>
        <w:t>Table</w:t>
      </w:r>
      <w:bookmarkEnd w:id="0"/>
      <w:r>
        <w:rPr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="003C7717" w:rsidRPr="00BA192F">
        <w:rPr>
          <w:b/>
          <w:i w:val="0"/>
          <w:color w:val="auto"/>
          <w:sz w:val="22"/>
          <w:szCs w:val="22"/>
          <w:lang w:val="en-US"/>
        </w:rPr>
        <w:t xml:space="preserve"> Quality assessment using the NIH scoring tool for case-control studies</w:t>
      </w:r>
      <w:proofErr w:type="gramStart"/>
      <w:r w:rsidR="003C7717" w:rsidRPr="00BA192F">
        <w:rPr>
          <w:b/>
          <w:i w:val="0"/>
          <w:color w:val="auto"/>
          <w:sz w:val="22"/>
          <w:szCs w:val="22"/>
          <w:lang w:val="en-US"/>
        </w:rPr>
        <w:t>.</w:t>
      </w:r>
      <w:r w:rsidR="00965D14" w:rsidRPr="00BA192F">
        <w:rPr>
          <w:b/>
          <w:i w:val="0"/>
          <w:noProof/>
          <w:color w:val="auto"/>
          <w:sz w:val="22"/>
          <w:szCs w:val="22"/>
          <w:lang w:val="en-US"/>
        </w:rPr>
        <w:t>[</w:t>
      </w:r>
      <w:proofErr w:type="gramEnd"/>
      <w:r w:rsidR="00965D14" w:rsidRPr="00BA192F">
        <w:rPr>
          <w:b/>
          <w:i w:val="0"/>
          <w:noProof/>
          <w:color w:val="auto"/>
          <w:sz w:val="22"/>
          <w:szCs w:val="22"/>
          <w:lang w:val="en-US"/>
        </w:rPr>
        <w:t>1]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5720"/>
        <w:gridCol w:w="1813"/>
        <w:gridCol w:w="1755"/>
      </w:tblGrid>
      <w:tr w:rsidR="003C7717" w:rsidRPr="000A709F" w14:paraId="6DD678DE" w14:textId="77777777" w:rsidTr="00984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  <w:tcBorders>
              <w:top w:val="single" w:sz="4" w:space="0" w:color="auto"/>
              <w:bottom w:val="single" w:sz="4" w:space="0" w:color="auto"/>
            </w:tcBorders>
          </w:tcPr>
          <w:p w14:paraId="6259CC89" w14:textId="77777777" w:rsidR="003C7717" w:rsidRPr="000A709F" w:rsidRDefault="003C7717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bookmarkStart w:id="1" w:name="_GoBack"/>
            <w:bookmarkEnd w:id="1"/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2A089331" w14:textId="6F98FE73" w:rsidR="003C7717" w:rsidRPr="000A709F" w:rsidRDefault="003C7717" w:rsidP="00965D1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proofErr w:type="spellStart"/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Badet</w:t>
            </w:r>
            <w:proofErr w:type="spellEnd"/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et al. </w:t>
            </w:r>
            <w:r w:rsidR="00965D14" w:rsidRPr="000A709F">
              <w:rPr>
                <w:rFonts w:cstheme="minorHAnsi"/>
                <w:noProof/>
                <w:sz w:val="20"/>
                <w:szCs w:val="20"/>
                <w:lang w:val="en-US"/>
              </w:rPr>
              <w:t>[2]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2603761A" w14:textId="73A5B755" w:rsidR="003C7717" w:rsidRPr="000A709F" w:rsidRDefault="003C7717" w:rsidP="00965D1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Codas et al. </w:t>
            </w:r>
            <w:r w:rsidR="00965D14" w:rsidRPr="000A709F">
              <w:rPr>
                <w:rFonts w:cstheme="minorHAnsi"/>
                <w:noProof/>
                <w:sz w:val="20"/>
                <w:szCs w:val="20"/>
                <w:lang w:val="en-US"/>
              </w:rPr>
              <w:t>[3]</w:t>
            </w:r>
          </w:p>
        </w:tc>
      </w:tr>
      <w:tr w:rsidR="003C7717" w:rsidRPr="000A709F" w14:paraId="361A391D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  <w:tcBorders>
              <w:top w:val="single" w:sz="4" w:space="0" w:color="auto"/>
            </w:tcBorders>
          </w:tcPr>
          <w:p w14:paraId="57E7CA0B" w14:textId="77777777" w:rsidR="003C7717" w:rsidRPr="000A709F" w:rsidRDefault="003C7717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Clear study question / objectives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723EE953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728A137B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</w:tr>
      <w:tr w:rsidR="003C7717" w:rsidRPr="000A709F" w14:paraId="6C4C0487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270DE8E0" w14:textId="77777777" w:rsidR="003C7717" w:rsidRPr="000A709F" w:rsidRDefault="003C7717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GB"/>
              </w:rPr>
              <w:t>Study population clearly described</w:t>
            </w:r>
          </w:p>
        </w:tc>
        <w:tc>
          <w:tcPr>
            <w:tcW w:w="976" w:type="pct"/>
          </w:tcPr>
          <w:p w14:paraId="5BAB9CF5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61B15D0F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33FAB4A2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3B56A774" w14:textId="77777777" w:rsidR="003C7717" w:rsidRPr="000A709F" w:rsidRDefault="003C7717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Sample size justification</w:t>
            </w:r>
          </w:p>
        </w:tc>
        <w:tc>
          <w:tcPr>
            <w:tcW w:w="976" w:type="pct"/>
          </w:tcPr>
          <w:p w14:paraId="0662E316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1AAE8395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2B577EBA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33F08BF6" w14:textId="77777777" w:rsidR="003C7717" w:rsidRPr="000A709F" w:rsidRDefault="003C7717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Cases and controls from same population</w:t>
            </w:r>
          </w:p>
        </w:tc>
        <w:tc>
          <w:tcPr>
            <w:tcW w:w="976" w:type="pct"/>
          </w:tcPr>
          <w:p w14:paraId="2E361F6E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6D60883D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7B5A84AA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56A57511" w14:textId="77777777" w:rsidR="003C7717" w:rsidRPr="000A709F" w:rsidRDefault="003C7717" w:rsidP="0098434B">
            <w:pPr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Consistent use definitions/criteria to identify cases</w:t>
            </w:r>
          </w:p>
        </w:tc>
        <w:tc>
          <w:tcPr>
            <w:tcW w:w="976" w:type="pct"/>
          </w:tcPr>
          <w:p w14:paraId="248902AA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37380668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05283A87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5AA0797F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Cases clearly differentiated from controls</w:t>
            </w:r>
          </w:p>
        </w:tc>
        <w:tc>
          <w:tcPr>
            <w:tcW w:w="976" w:type="pct"/>
          </w:tcPr>
          <w:p w14:paraId="5961F432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pct"/>
          </w:tcPr>
          <w:p w14:paraId="1DE2140F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</w:tr>
      <w:tr w:rsidR="003C7717" w:rsidRPr="000A709F" w14:paraId="4E8DC2C5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7359ED8F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If less than 100% eligible cases/controls selected, were randomly selected from those eligible</w:t>
            </w:r>
          </w:p>
        </w:tc>
        <w:tc>
          <w:tcPr>
            <w:tcW w:w="976" w:type="pct"/>
          </w:tcPr>
          <w:p w14:paraId="5BFB80B5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5A858009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3FE3A0AD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2F75CFD1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Use of concurrent controls</w:t>
            </w:r>
          </w:p>
        </w:tc>
        <w:tc>
          <w:tcPr>
            <w:tcW w:w="976" w:type="pct"/>
          </w:tcPr>
          <w:p w14:paraId="55B24D01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34411587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70DBA4C7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1A97F560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Able to confirm exposure/risk prior to the development of condition </w:t>
            </w:r>
          </w:p>
        </w:tc>
        <w:tc>
          <w:tcPr>
            <w:tcW w:w="976" w:type="pct"/>
          </w:tcPr>
          <w:p w14:paraId="52AD2643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57A1AFA1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56DD38D0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354D58B6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Measures of exposure/risk clearly defined, implemented consistently</w:t>
            </w:r>
          </w:p>
        </w:tc>
        <w:tc>
          <w:tcPr>
            <w:tcW w:w="976" w:type="pct"/>
          </w:tcPr>
          <w:p w14:paraId="7350FFAD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945" w:type="pct"/>
          </w:tcPr>
          <w:p w14:paraId="056D8D95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</w:tr>
      <w:tr w:rsidR="003C7717" w:rsidRPr="000A709F" w14:paraId="477FCBBC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7FD9596D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Assessors blinded</w:t>
            </w:r>
          </w:p>
        </w:tc>
        <w:tc>
          <w:tcPr>
            <w:tcW w:w="976" w:type="pct"/>
          </w:tcPr>
          <w:p w14:paraId="5048B0F2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0FB9019E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5B3F15D7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</w:tcPr>
          <w:p w14:paraId="0CB7D420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Key potential confounding variables measured/matching</w:t>
            </w:r>
          </w:p>
        </w:tc>
        <w:tc>
          <w:tcPr>
            <w:tcW w:w="976" w:type="pct"/>
          </w:tcPr>
          <w:p w14:paraId="03518787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945" w:type="pct"/>
          </w:tcPr>
          <w:p w14:paraId="69C8E67C" w14:textId="77777777" w:rsidR="003C7717" w:rsidRPr="000A709F" w:rsidRDefault="003C7717" w:rsidP="009843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</w:tr>
      <w:tr w:rsidR="003C7717" w:rsidRPr="000A709F" w14:paraId="601C6D25" w14:textId="77777777" w:rsidTr="0098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pct"/>
            <w:tcBorders>
              <w:bottom w:val="single" w:sz="4" w:space="0" w:color="auto"/>
            </w:tcBorders>
          </w:tcPr>
          <w:p w14:paraId="1E35AE14" w14:textId="77777777" w:rsidR="003C7717" w:rsidRPr="000A709F" w:rsidRDefault="003C7717" w:rsidP="0098434B">
            <w:pPr>
              <w:tabs>
                <w:tab w:val="left" w:pos="1440"/>
              </w:tabs>
              <w:spacing w:line="48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Total points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0C63E7FF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6FC7D3FC" w14:textId="77777777" w:rsidR="003C7717" w:rsidRPr="000A709F" w:rsidRDefault="003C7717" w:rsidP="009843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3C7717" w:rsidRPr="00B87D8A" w14:paraId="750439FE" w14:textId="77777777" w:rsidTr="00984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</w:tcPr>
          <w:p w14:paraId="3D94155C" w14:textId="77777777" w:rsidR="003C7717" w:rsidRPr="000A709F" w:rsidRDefault="003C7717" w:rsidP="0098434B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709F">
              <w:rPr>
                <w:rFonts w:cstheme="minorHAnsi"/>
                <w:b w:val="0"/>
                <w:sz w:val="20"/>
                <w:szCs w:val="20"/>
                <w:lang w:val="en-US"/>
              </w:rPr>
              <w:t>Items are scored as yes (Y), no (N), cannot determine (CD), not applicable (NA), not reported (NR)</w:t>
            </w:r>
          </w:p>
        </w:tc>
      </w:tr>
    </w:tbl>
    <w:p w14:paraId="3E31C1BB" w14:textId="77777777" w:rsidR="009A45EF" w:rsidRDefault="009A45EF" w:rsidP="003C7717">
      <w:pPr>
        <w:rPr>
          <w:lang w:val="en-US"/>
        </w:rPr>
      </w:pPr>
    </w:p>
    <w:p w14:paraId="7CC12DBF" w14:textId="0E0C45E1" w:rsidR="00101B5B" w:rsidRPr="003C7717" w:rsidRDefault="00101B5B" w:rsidP="00B56A51">
      <w:pPr>
        <w:rPr>
          <w:lang w:val="en-US"/>
        </w:rPr>
      </w:pPr>
    </w:p>
    <w:sectPr w:rsidR="00101B5B" w:rsidRPr="003C7717" w:rsidSect="007F464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DB342C" w14:textId="77777777" w:rsidR="00953D6B" w:rsidRDefault="00953D6B" w:rsidP="003C7717">
      <w:pPr>
        <w:spacing w:after="0" w:line="240" w:lineRule="auto"/>
      </w:pPr>
      <w:r>
        <w:separator/>
      </w:r>
    </w:p>
  </w:endnote>
  <w:endnote w:type="continuationSeparator" w:id="0">
    <w:p w14:paraId="2ABBA33B" w14:textId="77777777" w:rsidR="00953D6B" w:rsidRDefault="00953D6B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333431"/>
      <w:docPartObj>
        <w:docPartGallery w:val="Page Numbers (Bottom of Page)"/>
        <w:docPartUnique/>
      </w:docPartObj>
    </w:sdtPr>
    <w:sdtEndPr/>
    <w:sdtContent>
      <w:p w14:paraId="14EC0434" w14:textId="59B96302" w:rsidR="003C7717" w:rsidRDefault="003C77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6A51" w:rsidRPr="00B56A51">
          <w:rPr>
            <w:noProof/>
            <w:lang w:val="nl-NL"/>
          </w:rPr>
          <w:t>1</w:t>
        </w:r>
        <w:r>
          <w:fldChar w:fldCharType="end"/>
        </w:r>
      </w:p>
    </w:sdtContent>
  </w:sdt>
  <w:p w14:paraId="3D6A0207" w14:textId="77777777" w:rsidR="003C7717" w:rsidRDefault="003C7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193AE9" w14:textId="77777777" w:rsidR="00953D6B" w:rsidRDefault="00953D6B" w:rsidP="003C7717">
      <w:pPr>
        <w:spacing w:after="0" w:line="240" w:lineRule="auto"/>
      </w:pPr>
      <w:r>
        <w:separator/>
      </w:r>
    </w:p>
  </w:footnote>
  <w:footnote w:type="continuationSeparator" w:id="0">
    <w:p w14:paraId="38C104DA" w14:textId="77777777" w:rsidR="00953D6B" w:rsidRDefault="00953D6B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D3DC2"/>
    <w:rsid w:val="0074506E"/>
    <w:rsid w:val="007A5389"/>
    <w:rsid w:val="007D134E"/>
    <w:rsid w:val="007F464C"/>
    <w:rsid w:val="00805A2C"/>
    <w:rsid w:val="008B2377"/>
    <w:rsid w:val="008C2028"/>
    <w:rsid w:val="00953D6B"/>
    <w:rsid w:val="00965D14"/>
    <w:rsid w:val="0098434B"/>
    <w:rsid w:val="009A45EF"/>
    <w:rsid w:val="00A72ACC"/>
    <w:rsid w:val="00A85E47"/>
    <w:rsid w:val="00B00BE0"/>
    <w:rsid w:val="00B369AC"/>
    <w:rsid w:val="00B56A51"/>
    <w:rsid w:val="00B87D8A"/>
    <w:rsid w:val="00BA192F"/>
    <w:rsid w:val="00BE2F91"/>
    <w:rsid w:val="00C07C90"/>
    <w:rsid w:val="00C15A5D"/>
    <w:rsid w:val="00C704E3"/>
    <w:rsid w:val="00CA4547"/>
    <w:rsid w:val="00D20B98"/>
    <w:rsid w:val="00D75845"/>
    <w:rsid w:val="00D962A7"/>
    <w:rsid w:val="00E66FDD"/>
    <w:rsid w:val="00F011DA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7C16D-575E-4606-AF0D-2BF28FCA4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Guna Sankar</cp:lastModifiedBy>
  <cp:revision>9</cp:revision>
  <cp:lastPrinted>2019-09-11T16:50:00Z</cp:lastPrinted>
  <dcterms:created xsi:type="dcterms:W3CDTF">2020-01-22T10:28:00Z</dcterms:created>
  <dcterms:modified xsi:type="dcterms:W3CDTF">2020-03-27T10:42:00Z</dcterms:modified>
</cp:coreProperties>
</file>